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3495"/>
        <w:gridCol w:w="2259"/>
        <w:gridCol w:w="2137"/>
        <w:gridCol w:w="2174"/>
      </w:tblGrid>
      <w:tr w:rsidR="00DC4B0B" w:rsidRPr="004962F5" w14:paraId="2FD218D1" w14:textId="77777777" w:rsidTr="000D5B6F">
        <w:trPr>
          <w:trHeight w:val="325"/>
          <w:jc w:val="center"/>
        </w:trPr>
        <w:tc>
          <w:tcPr>
            <w:tcW w:w="10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FB18" w14:textId="77777777" w:rsidR="00DC4B0B" w:rsidRPr="00DC4B0B" w:rsidRDefault="00DC4B0B" w:rsidP="000D5B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2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.</w:t>
            </w:r>
            <w:r w:rsidRPr="00496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C4B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characteristics and immune phenotype.</w:t>
            </w:r>
          </w:p>
          <w:p w14:paraId="46EA9139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DC4B0B" w:rsidRPr="004962F5" w14:paraId="4FA05D8A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CCFD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Characteristic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CF31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Young (n=9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5701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ld HPA (n=9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590C9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ld LPA (n=10)</w:t>
            </w:r>
          </w:p>
        </w:tc>
      </w:tr>
      <w:tr w:rsidR="00DC4B0B" w:rsidRPr="004962F5" w14:paraId="3A091ADB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4DE6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ge (years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76F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23.7 ± 3.2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b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FDD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75.6 ± 4.3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8026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76 ± 2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4962F5" w14:paraId="01CA8561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1083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x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9F8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=7, f=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AC4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=4, f=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BC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=4, m=6</w:t>
            </w:r>
          </w:p>
        </w:tc>
      </w:tr>
      <w:tr w:rsidR="00DC4B0B" w:rsidRPr="004962F5" w14:paraId="34539A4D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A6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eight (kg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FCD9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3.8 ± 16.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060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6.4 ± 10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78D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2.6 ± 20.1</w:t>
            </w:r>
          </w:p>
        </w:tc>
      </w:tr>
      <w:tr w:rsidR="00DC4B0B" w:rsidRPr="004962F5" w14:paraId="44E96982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39C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MI (kg/m</w:t>
            </w: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E9A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2.5 ± 3.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CA14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4 ± 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CD4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.9 ± 5.1</w:t>
            </w:r>
          </w:p>
        </w:tc>
      </w:tr>
      <w:tr w:rsidR="00DC4B0B" w:rsidRPr="004962F5" w14:paraId="6DC1E4D9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678F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</w:p>
          <w:p w14:paraId="046EAFCC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Physical activity and physical fitnes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C63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383DA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0170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C4B0B" w:rsidRPr="004962F5" w14:paraId="3EC23EB3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DC1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ld (hours /week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97F2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5.7 ± 1.6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8C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9.6 ± 2.5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9155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5.6 ± 3.8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</w:tr>
      <w:tr w:rsidR="00DC4B0B" w:rsidRPr="004962F5" w14:paraId="6D3C439D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42E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derate (hours /week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9A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6 ± 2.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09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 ± 1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231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 ± 1.4</w:t>
            </w:r>
          </w:p>
        </w:tc>
      </w:tr>
      <w:tr w:rsidR="00DC4B0B" w:rsidRPr="004962F5" w14:paraId="02010E4E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ADE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igorous (hours/week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41CE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4.3 ± 2.8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66E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4 ± 1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F573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0.9 ± 2.5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4962F5" w14:paraId="4ABE50FD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B6C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dentary time (hours/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B11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3 ± 1.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D41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 ± 0.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DE6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 ± 1</w:t>
            </w:r>
          </w:p>
        </w:tc>
      </w:tr>
      <w:tr w:rsidR="00DC4B0B" w:rsidRPr="004962F5" w14:paraId="6A687892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CAFD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rip Strength (kg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D8D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37.1 ± 9.8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96C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.8 ± 6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CDA0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23.6 ± 6.5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4962F5" w14:paraId="1E6F8C98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636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ait Speed (m/s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F20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3 ± 0.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453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3 ± 0.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64F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 ± 0.4</w:t>
            </w:r>
          </w:p>
        </w:tc>
      </w:tr>
      <w:tr w:rsidR="00DC4B0B" w:rsidRPr="004962F5" w14:paraId="08BF36F1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92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-second sit-to-stand test (reps)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9811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19.8 ± 5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AF06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9 ± 3.7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3EB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13.1 ± 4.4</w:t>
            </w: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4962F5" w14:paraId="73D8A2F7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B637D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bookmarkStart w:id="0" w:name="_Hlk174535904"/>
          </w:p>
          <w:p w14:paraId="0C148522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mmune phenotyp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43136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09F82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43595" w14:textId="77777777" w:rsidR="00DC4B0B" w:rsidRPr="004962F5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DC4B0B" w:rsidRPr="00753D27" w14:paraId="41EF593D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D816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4+ %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B5A9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59.2 ± 9.2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DCED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9 ± 0.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4358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75.4 ± 13.8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753D27" w14:paraId="7E6A3316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63F0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4+ naïve %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9B72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.9 ± 16.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332A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.8 ± 14.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A86E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6.2 ± 19.1</w:t>
            </w:r>
          </w:p>
        </w:tc>
      </w:tr>
      <w:tr w:rsidR="00DC4B0B" w:rsidRPr="00753D27" w14:paraId="1D5C5F32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DCDC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4+ Central memory %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C628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0.1 ± 14.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A506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0.1 ± 11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D5BC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1.1 ± 21.4</w:t>
            </w:r>
          </w:p>
        </w:tc>
      </w:tr>
      <w:tr w:rsidR="00DC4B0B" w:rsidRPr="00753D27" w14:paraId="585DDA37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C918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4+ Effector memory %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85F2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.1 ± 6.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61DD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5 ± 5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4A07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7 ± 10.4</w:t>
            </w:r>
          </w:p>
        </w:tc>
      </w:tr>
      <w:tr w:rsidR="00DC4B0B" w:rsidRPr="00753D27" w14:paraId="6F04A376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4A7F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4+ EMRA %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ADCC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 ± 0.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45C6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 ± 0.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8E88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± 6.3</w:t>
            </w:r>
          </w:p>
        </w:tc>
      </w:tr>
      <w:tr w:rsidR="00DC4B0B" w:rsidRPr="00753D27" w14:paraId="1D8890B3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DE94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8+ %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9F38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34.5 ± 7.4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FDCF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.5 ± 15.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DF90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20 ± 12.1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753D27" w14:paraId="477361B9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E065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8+ naïve %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5377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45.1 ± 16.7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CEBB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.4 ± 11.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8EE2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17.3 ± 14.4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753D27" w14:paraId="049B186C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C615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8+ Central memory %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DF3C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.8 ± 15.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BED6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.5 ± 3.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00DD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9 ± 7.7</w:t>
            </w:r>
          </w:p>
        </w:tc>
      </w:tr>
      <w:tr w:rsidR="00DC4B0B" w:rsidRPr="00753D27" w14:paraId="26377E0C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49DB5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8+ Effector memory %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3049E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26.8 ± 13.8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bc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4EF65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52.5 ± 12.9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0F945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51 ± 19.2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</w:tr>
      <w:tr w:rsidR="00DC4B0B" w:rsidRPr="00753D27" w14:paraId="2C24E777" w14:textId="77777777" w:rsidTr="000D5B6F">
        <w:trPr>
          <w:trHeight w:val="301"/>
          <w:jc w:val="center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B4BC2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CD8+ EMRA %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617D6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9.4 ± 7.9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D35B9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21.7 ± 8.1</w:t>
            </w:r>
            <w:r w:rsidRPr="00753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2D0E6" w14:textId="77777777" w:rsidR="00DC4B0B" w:rsidRPr="00753D27" w:rsidRDefault="00DC4B0B" w:rsidP="000D5B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2.8 ± 20.5</w:t>
            </w:r>
          </w:p>
        </w:tc>
      </w:tr>
    </w:tbl>
    <w:bookmarkEnd w:id="0"/>
    <w:p w14:paraId="1ED086E4" w14:textId="77777777" w:rsidR="00DC4B0B" w:rsidRPr="004962F5" w:rsidRDefault="00DC4B0B" w:rsidP="00DC4B0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753D27">
        <w:rPr>
          <w:rFonts w:ascii="Times New Roman" w:hAnsi="Times New Roman" w:cs="Times New Roman"/>
          <w:sz w:val="24"/>
          <w:szCs w:val="24"/>
          <w:lang w:val="en-US"/>
        </w:rPr>
        <w:t>Groups were defined by age and moderate-to-vigorous activity (MVPA). Participant characteristics w</w:t>
      </w:r>
      <w:r w:rsidRPr="004962F5">
        <w:rPr>
          <w:rFonts w:ascii="Times New Roman" w:hAnsi="Times New Roman" w:cs="Times New Roman"/>
          <w:sz w:val="24"/>
          <w:szCs w:val="24"/>
          <w:lang w:val="en-US"/>
        </w:rPr>
        <w:t xml:space="preserve">ere determined via a health questionnaire. The physical activity of participants was quantified via a health questionnaire and physical functioning assessment, consisting of hand grip strength, walking gait speed, and a 30-second sit-to-stand test. The immune phenotype of participants was defined by PBMCs isolated from blood samples and assessed via flow cytometry. T cell subsets were defined as 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+ 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(CD3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naïve (CD3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entral memory (CD3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effector memory (CD3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4962F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4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EMRA, terminally differentiated effector memory (CD3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CD3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naive (CD3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entral memory (CD3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effector memory (CD3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, CD8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MRA terminally differentiated effector memory (CD3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D45RA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+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CR7</w:t>
      </w:r>
      <w:r w:rsidRPr="00753D2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). LPA: lower </w:t>
      </w:r>
      <w:r w:rsidRPr="00753D27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HPA: higher </w:t>
      </w:r>
      <w:r w:rsidRPr="00753D27">
        <w:rPr>
          <w:rFonts w:ascii="Times New Roman" w:hAnsi="Times New Roman" w:cs="Times New Roman"/>
          <w:sz w:val="24"/>
          <w:szCs w:val="24"/>
          <w:lang w:val="en-US"/>
        </w:rPr>
        <w:t>physical activity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a: significantly different from young, b: significantly different from old HPA, c: significantly different from old LPA. Significant differences were considered p&lt; 0.05. Significance was tested by the Independent-Samples Kruskal-</w:t>
      </w:r>
      <w:proofErr w:type="gramStart"/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allis</w:t>
      </w:r>
      <w:proofErr w:type="gramEnd"/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test. </w:t>
      </w:r>
      <w:r w:rsidRPr="00753D27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</w:t>
      </w:r>
      <w:r w:rsidRPr="00753D2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± standard deviation (SD).</w:t>
      </w:r>
      <w:r w:rsidRPr="00496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</w:p>
    <w:p w14:paraId="169720D4" w14:textId="0A31DC9D" w:rsidR="00357556" w:rsidRPr="00DC4B0B" w:rsidRDefault="00357556" w:rsidP="00DC4B0B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sectPr w:rsidR="00357556" w:rsidRPr="00DC4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0B"/>
    <w:rsid w:val="00357556"/>
    <w:rsid w:val="003B5243"/>
    <w:rsid w:val="00453AEF"/>
    <w:rsid w:val="007E48AA"/>
    <w:rsid w:val="008D11D7"/>
    <w:rsid w:val="009E21B9"/>
    <w:rsid w:val="00DC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0122AD"/>
  <w15:chartTrackingRefBased/>
  <w15:docId w15:val="{7A0967C9-8C64-354A-920A-136B19D2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B0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C4B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GB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C4B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GB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C4B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GB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C4B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4B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C4B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C4B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C4B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C4B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4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C4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C4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C4B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4B0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C4B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C4B0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C4B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C4B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C4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GB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C4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C4B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GB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C4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C4B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GB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C4B0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C4B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GB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C4B0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C4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C4B0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C4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rdeli</dc:creator>
  <cp:keywords/>
  <dc:description/>
  <cp:lastModifiedBy>Amanda Sardeli</cp:lastModifiedBy>
  <cp:revision>1</cp:revision>
  <dcterms:created xsi:type="dcterms:W3CDTF">2025-05-13T07:29:00Z</dcterms:created>
  <dcterms:modified xsi:type="dcterms:W3CDTF">2025-05-13T07:30:00Z</dcterms:modified>
</cp:coreProperties>
</file>